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0C684" w14:textId="104417A0" w:rsidR="00D25EFF" w:rsidRPr="00CC7070" w:rsidRDefault="00E07835">
      <w:pPr>
        <w:rPr>
          <w:rFonts w:ascii="Times New Roman" w:hAnsi="Times New Roman" w:cs="Times New Roman"/>
        </w:rPr>
      </w:pPr>
      <w:r w:rsidRPr="00CC7070">
        <w:rPr>
          <w:rFonts w:ascii="Times New Roman" w:hAnsi="Times New Roman" w:cs="Times New Roman"/>
        </w:rPr>
        <w:t>Appendix 1</w:t>
      </w:r>
      <w:r w:rsidR="0050564E" w:rsidRPr="00CC7070">
        <w:rPr>
          <w:rFonts w:ascii="Times New Roman" w:hAnsi="Times New Roman" w:cs="Times New Roman"/>
        </w:rPr>
        <w:t>.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25EFF" w:rsidRPr="00CC7070" w14:paraId="28D9C100" w14:textId="77777777" w:rsidTr="00D25EFF">
        <w:tc>
          <w:tcPr>
            <w:tcW w:w="4675" w:type="dxa"/>
          </w:tcPr>
          <w:p w14:paraId="4CFC15E3" w14:textId="661941EE" w:rsidR="00D25EFF" w:rsidRPr="00CC7070" w:rsidRDefault="0050564E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hAnsi="Times New Roman" w:cs="Times New Roman"/>
              </w:rPr>
              <w:t>Data bases</w:t>
            </w:r>
          </w:p>
        </w:tc>
        <w:tc>
          <w:tcPr>
            <w:tcW w:w="4675" w:type="dxa"/>
          </w:tcPr>
          <w:p w14:paraId="7DE081A0" w14:textId="0E4328D0" w:rsidR="00D25EFF" w:rsidRPr="00CC7070" w:rsidRDefault="000E5A24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hAnsi="Times New Roman" w:cs="Times New Roman"/>
              </w:rPr>
              <w:t>Search strategies</w:t>
            </w:r>
          </w:p>
        </w:tc>
      </w:tr>
      <w:tr w:rsidR="00D25EFF" w:rsidRPr="00CC7070" w14:paraId="54551DB5" w14:textId="77777777" w:rsidTr="00D25EFF">
        <w:tc>
          <w:tcPr>
            <w:tcW w:w="4675" w:type="dxa"/>
          </w:tcPr>
          <w:p w14:paraId="44CDE9CD" w14:textId="3248D2EF" w:rsidR="00D25EFF" w:rsidRPr="00CC7070" w:rsidRDefault="000E5A24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hAnsi="Times New Roman" w:cs="Times New Roman"/>
              </w:rPr>
              <w:t>CINAHL: 25 studies</w:t>
            </w:r>
          </w:p>
        </w:tc>
        <w:tc>
          <w:tcPr>
            <w:tcW w:w="4675" w:type="dxa"/>
          </w:tcPr>
          <w:p w14:paraId="41815FFF" w14:textId="77777777" w:rsidR="000E5A24" w:rsidRPr="00CC7070" w:rsidRDefault="000E5A24" w:rsidP="000E5A24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hAnsi="Times New Roman" w:cs="Times New Roman"/>
              </w:rPr>
              <w:t>(“human papillomavirus*” OR HPV OR (MH "Human Papillomavirus Viruses")) AND (Video* OR videorecording* OR (MH "Videorecording") OR (MH "Digital Versatile Disc") OR (MH "Videodiscs") OR DVD OR movie* OR film* OR audiovisual* OR (MH "Audiovisuals") OR “audiovisual aids”)</w:t>
            </w:r>
          </w:p>
          <w:p w14:paraId="2A8F3E48" w14:textId="77777777" w:rsidR="00D25EFF" w:rsidRPr="00CC7070" w:rsidRDefault="00D25EFF">
            <w:pPr>
              <w:rPr>
                <w:rFonts w:ascii="Times New Roman" w:hAnsi="Times New Roman" w:cs="Times New Roman"/>
              </w:rPr>
            </w:pPr>
          </w:p>
        </w:tc>
      </w:tr>
      <w:tr w:rsidR="00B70A81" w:rsidRPr="00CC7070" w14:paraId="62D29173" w14:textId="77777777" w:rsidTr="00D25EFF">
        <w:tc>
          <w:tcPr>
            <w:tcW w:w="4675" w:type="dxa"/>
          </w:tcPr>
          <w:p w14:paraId="76AE53AA" w14:textId="77777777" w:rsidR="00B70A81" w:rsidRPr="00CC7070" w:rsidRDefault="00B70A81" w:rsidP="00B70A81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hAnsi="Times New Roman" w:cs="Times New Roman"/>
              </w:rPr>
              <w:t>PubMed</w:t>
            </w:r>
          </w:p>
          <w:p w14:paraId="19FC31DB" w14:textId="77777777" w:rsidR="00B70A81" w:rsidRPr="00CC7070" w:rsidRDefault="00B70A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856066C" w14:textId="77777777" w:rsidR="00B70A81" w:rsidRPr="00CC7070" w:rsidRDefault="00B70A81" w:rsidP="00B70A81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hAnsi="Times New Roman" w:cs="Times New Roman"/>
              </w:rPr>
              <w:t>("human papillomavirus" OR "human papillomaviruses" OR HPV OR "Human Papillomavirus Viruses"[Mesh]) AND (Video* OR "Videotape Recording"[Mesh] OR "Video Recording"[Mesh] OR DVD OR videodisc* OR movie OR film OR "digital versatile disc" OR "digital versatile discs" OR audiovisual* OR "audiovisual aids" OR "audiovisual aid" OR "Audiovisual Aids"[Mesh])</w:t>
            </w:r>
          </w:p>
          <w:p w14:paraId="7B11540E" w14:textId="77777777" w:rsidR="00B70A81" w:rsidRPr="00CC7070" w:rsidRDefault="00B70A81" w:rsidP="000E5A24">
            <w:pPr>
              <w:rPr>
                <w:rFonts w:ascii="Times New Roman" w:hAnsi="Times New Roman" w:cs="Times New Roman"/>
              </w:rPr>
            </w:pPr>
          </w:p>
        </w:tc>
      </w:tr>
      <w:tr w:rsidR="00B70A81" w:rsidRPr="00CC7070" w14:paraId="650ABFFA" w14:textId="77777777" w:rsidTr="00D25EFF">
        <w:tc>
          <w:tcPr>
            <w:tcW w:w="4675" w:type="dxa"/>
          </w:tcPr>
          <w:p w14:paraId="5B364E16" w14:textId="77777777" w:rsidR="00B70A81" w:rsidRPr="00CC7070" w:rsidRDefault="00B70A81" w:rsidP="00B70A81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hAnsi="Times New Roman" w:cs="Times New Roman"/>
              </w:rPr>
              <w:t>Scopus</w:t>
            </w:r>
          </w:p>
          <w:p w14:paraId="3D157E4D" w14:textId="77777777" w:rsidR="00B70A81" w:rsidRPr="00CC7070" w:rsidRDefault="00B70A81" w:rsidP="00B70A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CC11ABD" w14:textId="77777777" w:rsidR="00B70A81" w:rsidRPr="00CC7070" w:rsidRDefault="00B70A81" w:rsidP="00B70A81">
            <w:pPr>
              <w:rPr>
                <w:rFonts w:ascii="Times New Roman" w:hAnsi="Times New Roman" w:cs="Times New Roman"/>
              </w:rPr>
            </w:pPr>
            <w:proofErr w:type="gramStart"/>
            <w:r w:rsidRPr="00CC7070">
              <w:rPr>
                <w:rFonts w:ascii="Times New Roman" w:hAnsi="Times New Roman" w:cs="Times New Roman"/>
              </w:rPr>
              <w:t>( TITLE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-ABS-KEY </w:t>
            </w:r>
            <w:proofErr w:type="gramStart"/>
            <w:r w:rsidRPr="00CC7070">
              <w:rPr>
                <w:rFonts w:ascii="Times New Roman" w:hAnsi="Times New Roman" w:cs="Times New Roman"/>
              </w:rPr>
              <w:t>( "</w:t>
            </w:r>
            <w:proofErr w:type="gramEnd"/>
            <w:r w:rsidRPr="00CC7070">
              <w:rPr>
                <w:rFonts w:ascii="Times New Roman" w:hAnsi="Times New Roman" w:cs="Times New Roman"/>
              </w:rPr>
              <w:t>human papillomavirus</w:t>
            </w:r>
            <w:proofErr w:type="gramStart"/>
            <w:r w:rsidRPr="00CC7070">
              <w:rPr>
                <w:rFonts w:ascii="Times New Roman" w:hAnsi="Times New Roman" w:cs="Times New Roman"/>
              </w:rPr>
              <w:t>"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"human papillomaviruses</w:t>
            </w:r>
            <w:proofErr w:type="gramStart"/>
            <w:r w:rsidRPr="00CC7070">
              <w:rPr>
                <w:rFonts w:ascii="Times New Roman" w:hAnsi="Times New Roman" w:cs="Times New Roman"/>
              </w:rPr>
              <w:t>"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proofErr w:type="gramStart"/>
            <w:r w:rsidRPr="00CC7070">
              <w:rPr>
                <w:rFonts w:ascii="Times New Roman" w:hAnsi="Times New Roman" w:cs="Times New Roman"/>
              </w:rPr>
              <w:t>hpv</w:t>
            </w:r>
            <w:proofErr w:type="spellEnd"/>
            <w:r w:rsidRPr="00CC7070">
              <w:rPr>
                <w:rFonts w:ascii="Times New Roman" w:hAnsi="Times New Roman" w:cs="Times New Roman"/>
              </w:rPr>
              <w:t xml:space="preserve"> )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CC7070">
              <w:rPr>
                <w:rFonts w:ascii="Times New Roman" w:hAnsi="Times New Roman" w:cs="Times New Roman"/>
              </w:rPr>
              <w:t>AND  TITLE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-ABS-KEY </w:t>
            </w:r>
            <w:proofErr w:type="gramStart"/>
            <w:r w:rsidRPr="00CC7070">
              <w:rPr>
                <w:rFonts w:ascii="Times New Roman" w:hAnsi="Times New Roman" w:cs="Times New Roman"/>
              </w:rPr>
              <w:t>( video*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CC7070">
              <w:rPr>
                <w:rFonts w:ascii="Times New Roman" w:hAnsi="Times New Roman" w:cs="Times New Roman"/>
              </w:rPr>
              <w:t>videorecording*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proofErr w:type="gramStart"/>
            <w:r w:rsidRPr="00CC7070">
              <w:rPr>
                <w:rFonts w:ascii="Times New Roman" w:hAnsi="Times New Roman" w:cs="Times New Roman"/>
              </w:rPr>
              <w:t>dvd</w:t>
            </w:r>
            <w:proofErr w:type="spellEnd"/>
            <w:r w:rsidRPr="00CC7070">
              <w:rPr>
                <w:rFonts w:ascii="Times New Roman" w:hAnsi="Times New Roman" w:cs="Times New Roman"/>
              </w:rPr>
              <w:t xml:space="preserve">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movie</w:t>
            </w:r>
            <w:proofErr w:type="gramStart"/>
            <w:r w:rsidRPr="00CC7070">
              <w:rPr>
                <w:rFonts w:ascii="Times New Roman" w:hAnsi="Times New Roman" w:cs="Times New Roman"/>
              </w:rPr>
              <w:t>*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film</w:t>
            </w:r>
            <w:proofErr w:type="gramStart"/>
            <w:r w:rsidRPr="00CC7070">
              <w:rPr>
                <w:rFonts w:ascii="Times New Roman" w:hAnsi="Times New Roman" w:cs="Times New Roman"/>
              </w:rPr>
              <w:t>*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videodisc</w:t>
            </w:r>
            <w:proofErr w:type="gramStart"/>
            <w:r w:rsidRPr="00CC7070">
              <w:rPr>
                <w:rFonts w:ascii="Times New Roman" w:hAnsi="Times New Roman" w:cs="Times New Roman"/>
              </w:rPr>
              <w:t>*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"digital versatile disc</w:t>
            </w:r>
            <w:proofErr w:type="gramStart"/>
            <w:r w:rsidRPr="00CC7070">
              <w:rPr>
                <w:rFonts w:ascii="Times New Roman" w:hAnsi="Times New Roman" w:cs="Times New Roman"/>
              </w:rPr>
              <w:t>"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"digital versatile discs</w:t>
            </w:r>
            <w:proofErr w:type="gramStart"/>
            <w:r w:rsidRPr="00CC7070">
              <w:rPr>
                <w:rFonts w:ascii="Times New Roman" w:hAnsi="Times New Roman" w:cs="Times New Roman"/>
              </w:rPr>
              <w:t>"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audiovisual</w:t>
            </w:r>
            <w:proofErr w:type="gramStart"/>
            <w:r w:rsidRPr="00CC7070">
              <w:rPr>
                <w:rFonts w:ascii="Times New Roman" w:hAnsi="Times New Roman" w:cs="Times New Roman"/>
              </w:rPr>
              <w:t>*  OR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 "audiovisual aids</w:t>
            </w:r>
            <w:proofErr w:type="gramStart"/>
            <w:r w:rsidRPr="00CC7070">
              <w:rPr>
                <w:rFonts w:ascii="Times New Roman" w:hAnsi="Times New Roman" w:cs="Times New Roman"/>
              </w:rPr>
              <w:t>" )</w:t>
            </w:r>
            <w:proofErr w:type="gramEnd"/>
            <w:r w:rsidRPr="00CC7070">
              <w:rPr>
                <w:rFonts w:ascii="Times New Roman" w:hAnsi="Times New Roman" w:cs="Times New Roman"/>
              </w:rPr>
              <w:t xml:space="preserve"> )</w:t>
            </w:r>
          </w:p>
          <w:p w14:paraId="7C9B1893" w14:textId="77777777" w:rsidR="00B70A81" w:rsidRPr="00CC7070" w:rsidRDefault="00B70A81" w:rsidP="00B70A81">
            <w:pPr>
              <w:rPr>
                <w:rFonts w:ascii="Times New Roman" w:hAnsi="Times New Roman" w:cs="Times New Roman"/>
              </w:rPr>
            </w:pPr>
          </w:p>
        </w:tc>
      </w:tr>
      <w:tr w:rsidR="00B70A81" w:rsidRPr="00CC7070" w14:paraId="51131845" w14:textId="77777777" w:rsidTr="00D25EFF">
        <w:tc>
          <w:tcPr>
            <w:tcW w:w="4675" w:type="dxa"/>
          </w:tcPr>
          <w:p w14:paraId="58EEDAB9" w14:textId="1CB67CE4" w:rsidR="00B70A81" w:rsidRPr="00CC7070" w:rsidRDefault="00CC7070" w:rsidP="00B70A81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INFO</w:t>
            </w:r>
          </w:p>
        </w:tc>
        <w:tc>
          <w:tcPr>
            <w:tcW w:w="4675" w:type="dxa"/>
          </w:tcPr>
          <w:p w14:paraId="5E49D23B" w14:textId="49E5AABB" w:rsidR="00B70A81" w:rsidRPr="00CC7070" w:rsidRDefault="005B7838" w:rsidP="00B70A81">
            <w:pPr>
              <w:rPr>
                <w:rFonts w:ascii="Times New Roman" w:hAnsi="Times New Roman" w:cs="Times New Roman"/>
              </w:rPr>
            </w:pPr>
            <w:r w:rsidRPr="00CC70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"human papillomavirus" OR "human papillomaviruses" OR HPV OR "Human Papillomavirus Viruses"[Mesh]) AND (Video* OR "Videotape Recording"[Mesh] OR "Video Recording"[Mesh] OR DVD OR videodisc* OR movie OR film OR "digital versatile disc" OR "digital versatile discs" OR audiovisual* OR "audiovisual aids" OR "audiovisual aid" OR "Audiovisual Aids"[Mesh]).</w:t>
            </w:r>
          </w:p>
        </w:tc>
      </w:tr>
    </w:tbl>
    <w:p w14:paraId="7C9C67D2" w14:textId="77777777" w:rsidR="00D25EFF" w:rsidRPr="00CC7070" w:rsidRDefault="00D25EFF">
      <w:pPr>
        <w:rPr>
          <w:rFonts w:ascii="Times New Roman" w:hAnsi="Times New Roman" w:cs="Times New Roman"/>
        </w:rPr>
      </w:pPr>
    </w:p>
    <w:p w14:paraId="0B415E78" w14:textId="77777777" w:rsidR="003F7CA1" w:rsidRPr="00CC7070" w:rsidRDefault="003F7CA1">
      <w:pPr>
        <w:rPr>
          <w:rFonts w:ascii="Times New Roman" w:hAnsi="Times New Roman" w:cs="Times New Roman"/>
        </w:rPr>
      </w:pPr>
    </w:p>
    <w:sectPr w:rsidR="003F7CA1" w:rsidRPr="00CC7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A1"/>
    <w:rsid w:val="00060908"/>
    <w:rsid w:val="000E5A24"/>
    <w:rsid w:val="002A3E43"/>
    <w:rsid w:val="00340A35"/>
    <w:rsid w:val="003C2B46"/>
    <w:rsid w:val="003F7CA1"/>
    <w:rsid w:val="00475718"/>
    <w:rsid w:val="00485F2B"/>
    <w:rsid w:val="004D5B38"/>
    <w:rsid w:val="0050564E"/>
    <w:rsid w:val="0056228B"/>
    <w:rsid w:val="005B7838"/>
    <w:rsid w:val="0086414A"/>
    <w:rsid w:val="00875544"/>
    <w:rsid w:val="0096752A"/>
    <w:rsid w:val="00AC79FF"/>
    <w:rsid w:val="00B54EA2"/>
    <w:rsid w:val="00B70A81"/>
    <w:rsid w:val="00CC3AFD"/>
    <w:rsid w:val="00CC7070"/>
    <w:rsid w:val="00D04008"/>
    <w:rsid w:val="00D25EFF"/>
    <w:rsid w:val="00D32CD3"/>
    <w:rsid w:val="00D73A8E"/>
    <w:rsid w:val="00DF33C1"/>
    <w:rsid w:val="00E07835"/>
    <w:rsid w:val="00E07BC5"/>
    <w:rsid w:val="00F0479D"/>
    <w:rsid w:val="00F243B3"/>
    <w:rsid w:val="00F7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7F8E"/>
  <w15:chartTrackingRefBased/>
  <w15:docId w15:val="{9C7DAB82-1EB2-485B-A535-D4439674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C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5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er, Jessica</dc:creator>
  <cp:keywords/>
  <dc:description/>
  <cp:lastModifiedBy>Liu, ChengChing</cp:lastModifiedBy>
  <cp:revision>2</cp:revision>
  <dcterms:created xsi:type="dcterms:W3CDTF">2026-02-12T17:17:00Z</dcterms:created>
  <dcterms:modified xsi:type="dcterms:W3CDTF">2026-02-12T17:17:00Z</dcterms:modified>
</cp:coreProperties>
</file>